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1991A" w14:textId="77777777" w:rsidR="00697566" w:rsidRPr="00697566" w:rsidRDefault="00697566" w:rsidP="00697566">
      <w:pPr>
        <w:rPr>
          <w:rFonts w:ascii="Arial" w:hAnsi="Arial" w:cs="Arial"/>
          <w:sz w:val="22"/>
          <w:szCs w:val="22"/>
        </w:rPr>
      </w:pPr>
      <w:r w:rsidRPr="00697566">
        <w:rPr>
          <w:rFonts w:ascii="Arial" w:hAnsi="Arial" w:cs="Arial"/>
          <w:sz w:val="22"/>
          <w:szCs w:val="22"/>
        </w:rPr>
        <w:t>Table S1. Abbreviations of the tract names</w:t>
      </w:r>
    </w:p>
    <w:p w14:paraId="0E2B435B" w14:textId="77777777" w:rsidR="00697566" w:rsidRDefault="00697566" w:rsidP="00697566"/>
    <w:tbl>
      <w:tblPr>
        <w:tblW w:w="9313" w:type="dxa"/>
        <w:tblLook w:val="04A0" w:firstRow="1" w:lastRow="0" w:firstColumn="1" w:lastColumn="0" w:noHBand="0" w:noVBand="1"/>
      </w:tblPr>
      <w:tblGrid>
        <w:gridCol w:w="1037"/>
        <w:gridCol w:w="3908"/>
        <w:gridCol w:w="1039"/>
        <w:gridCol w:w="3329"/>
      </w:tblGrid>
      <w:tr w:rsidR="00697566" w:rsidRPr="000766CC" w14:paraId="71AB1B33" w14:textId="77777777" w:rsidTr="00D567B6">
        <w:trPr>
          <w:trHeight w:val="300"/>
        </w:trPr>
        <w:tc>
          <w:tcPr>
            <w:tcW w:w="49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A36C" w14:textId="77777777" w:rsidR="00697566" w:rsidRPr="000766CC" w:rsidRDefault="00697566" w:rsidP="00D5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47F45">
              <w:rPr>
                <w:rFonts w:ascii="Calibri" w:hAnsi="Calibri" w:cs="Calibri"/>
                <w:b/>
                <w:bCs/>
                <w:color w:val="000000"/>
              </w:rPr>
              <w:t>Association</w:t>
            </w:r>
          </w:p>
        </w:tc>
        <w:tc>
          <w:tcPr>
            <w:tcW w:w="4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23E6" w14:textId="77777777" w:rsidR="00697566" w:rsidRPr="000766CC" w:rsidRDefault="00697566" w:rsidP="00D5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47F45">
              <w:rPr>
                <w:rFonts w:ascii="Calibri" w:hAnsi="Calibri" w:cs="Calibri"/>
                <w:b/>
                <w:bCs/>
                <w:color w:val="000000"/>
              </w:rPr>
              <w:t>Projection</w:t>
            </w:r>
          </w:p>
        </w:tc>
      </w:tr>
      <w:tr w:rsidR="00697566" w:rsidRPr="000766CC" w14:paraId="0C12D03B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5BE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F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87C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rcuate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D05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R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5FA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coustic_Radiation_L</w:t>
            </w:r>
            <w:proofErr w:type="spellEnd"/>
          </w:p>
        </w:tc>
      </w:tr>
      <w:tr w:rsidR="00697566" w:rsidRPr="000766CC" w14:paraId="0B6EC59B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283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F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D74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rcuate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535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R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8E3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coustic_Radiation_R</w:t>
            </w:r>
            <w:proofErr w:type="spellEnd"/>
          </w:p>
        </w:tc>
      </w:tr>
      <w:tr w:rsidR="00697566" w:rsidRPr="000766CC" w14:paraId="77DBFD24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800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FPH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947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Frontal_Parahippocampal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85D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BT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10F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bulbar_Tract_L</w:t>
            </w:r>
            <w:proofErr w:type="spellEnd"/>
          </w:p>
        </w:tc>
      </w:tr>
      <w:tr w:rsidR="00697566" w:rsidRPr="000766CC" w14:paraId="0AA86BD0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425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FPH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E66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Frontal_Parahippocampal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66C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BT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32C5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bulbar_Tract_R</w:t>
            </w:r>
            <w:proofErr w:type="spellEnd"/>
          </w:p>
        </w:tc>
      </w:tr>
      <w:tr w:rsidR="00697566" w:rsidRPr="000766CC" w14:paraId="17324E3F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BF8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FP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D4B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Frontal_Parietal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6A8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F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05D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Frontal_L</w:t>
            </w:r>
            <w:proofErr w:type="spellEnd"/>
          </w:p>
        </w:tc>
      </w:tr>
      <w:tr w:rsidR="00697566" w:rsidRPr="000766CC" w14:paraId="15FD72F6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0766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FP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BA5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Frontal_Parietal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5CC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F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8C8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Frontal_R</w:t>
            </w:r>
            <w:proofErr w:type="spellEnd"/>
          </w:p>
        </w:tc>
      </w:tr>
      <w:tr w:rsidR="00697566" w:rsidRPr="000766CC" w14:paraId="0A7EA3D1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FF4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HP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9A8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ahippocampal_Parietal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600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P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5DC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Parietal_L</w:t>
            </w:r>
            <w:proofErr w:type="spellEnd"/>
          </w:p>
        </w:tc>
      </w:tr>
      <w:tr w:rsidR="00697566" w:rsidRPr="000766CC" w14:paraId="626C3031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3A7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HP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507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ahippocampal_Parietal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4396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P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BC5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Parietal_R</w:t>
            </w:r>
            <w:proofErr w:type="spellEnd"/>
          </w:p>
        </w:tc>
      </w:tr>
      <w:tr w:rsidR="00697566" w:rsidRPr="000766CC" w14:paraId="621CA07F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B8C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H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1A4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ahippocampal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5AE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O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3255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Occipital_L</w:t>
            </w:r>
            <w:proofErr w:type="spellEnd"/>
          </w:p>
        </w:tc>
      </w:tr>
      <w:tr w:rsidR="00697566" w:rsidRPr="000766CC" w14:paraId="57138778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1C1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H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D85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ahippocampal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0815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PT_O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CC1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pontine_Tract_Occipital_R</w:t>
            </w:r>
            <w:proofErr w:type="spellEnd"/>
          </w:p>
        </w:tc>
      </w:tr>
      <w:tr w:rsidR="00697566" w:rsidRPr="000766CC" w14:paraId="4D6D2A96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E801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O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26F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olfactory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7DFD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A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FA4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Anterior_L</w:t>
            </w:r>
            <w:proofErr w:type="spellEnd"/>
          </w:p>
        </w:tc>
      </w:tr>
      <w:tr w:rsidR="00697566" w:rsidRPr="000766CC" w14:paraId="3ECD5EC3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A55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_PO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F2A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ingulum_Parolfactory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10B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A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3BE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Anterior_R</w:t>
            </w:r>
            <w:proofErr w:type="spellEnd"/>
          </w:p>
        </w:tc>
      </w:tr>
      <w:tr w:rsidR="00697566" w:rsidRPr="000766CC" w14:paraId="0448B36C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3CD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EMC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35A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Extreme_Capsule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AD5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S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D25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Superior_L</w:t>
            </w:r>
            <w:proofErr w:type="spellEnd"/>
          </w:p>
        </w:tc>
      </w:tr>
      <w:tr w:rsidR="00697566" w:rsidRPr="000766CC" w14:paraId="438B7627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D8D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EMC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F9E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Extreme_Capsule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597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S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5E6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Superior_R</w:t>
            </w:r>
            <w:proofErr w:type="spellEnd"/>
          </w:p>
        </w:tc>
      </w:tr>
      <w:tr w:rsidR="00697566" w:rsidRPr="000766CC" w14:paraId="30C27880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07CC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AT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AFA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rontal_Aslant_Tract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CA8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P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1786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Posterior_L</w:t>
            </w:r>
            <w:proofErr w:type="spellEnd"/>
          </w:p>
        </w:tc>
      </w:tr>
      <w:tr w:rsidR="00697566" w:rsidRPr="000766CC" w14:paraId="3F138F79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93E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AT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D0C0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rontal_Aslant_Tract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025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_P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53A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striatal_Tract_Posterior_R</w:t>
            </w:r>
            <w:proofErr w:type="spellEnd"/>
          </w:p>
        </w:tc>
      </w:tr>
      <w:tr w:rsidR="00697566" w:rsidRPr="000766CC" w14:paraId="731E1A20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E71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FOF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C71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nferior_Fronto_Occipital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0C62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T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E09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_Spinal_Tract_L</w:t>
            </w:r>
            <w:proofErr w:type="spellEnd"/>
          </w:p>
        </w:tc>
      </w:tr>
      <w:tr w:rsidR="00697566" w:rsidRPr="000766CC" w14:paraId="1DE7763E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3CB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FOF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A1A1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nferior_Fronto_Occipital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67F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ST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5DB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tico_Spinal_Tract_R</w:t>
            </w:r>
            <w:proofErr w:type="spellEnd"/>
          </w:p>
        </w:tc>
      </w:tr>
      <w:tr w:rsidR="00697566" w:rsidRPr="000766CC" w14:paraId="6C166A0F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F6A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LF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0FA2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nferior_Longitudinal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89F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DRTT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C0FC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Dentatorubrothalamic_Tract_L</w:t>
            </w:r>
            <w:proofErr w:type="spellEnd"/>
          </w:p>
        </w:tc>
      </w:tr>
      <w:tr w:rsidR="00697566" w:rsidRPr="000766CC" w14:paraId="474519EC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ABB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LF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BB3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Inferior_Longitudinal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B20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DRTT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B07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Dentatorubrothalamic_Tract_R</w:t>
            </w:r>
            <w:proofErr w:type="spellEnd"/>
          </w:p>
        </w:tc>
      </w:tr>
      <w:tr w:rsidR="00697566" w:rsidRPr="000766CC" w14:paraId="1C0703ED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4D06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dLF_L</w:t>
            </w:r>
            <w:proofErr w:type="spellEnd"/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B44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iddle_Longitudinal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AEA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73A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ornix_L</w:t>
            </w:r>
            <w:proofErr w:type="spellEnd"/>
          </w:p>
        </w:tc>
      </w:tr>
      <w:tr w:rsidR="00697566" w:rsidRPr="000766CC" w14:paraId="6A13A2AC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5E9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dLF_R</w:t>
            </w:r>
            <w:proofErr w:type="spellEnd"/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536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iddle_Longitudinal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49E5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A7DE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Fornix_R</w:t>
            </w:r>
            <w:proofErr w:type="spellEnd"/>
          </w:p>
        </w:tc>
      </w:tr>
      <w:tr w:rsidR="00697566" w:rsidRPr="000766CC" w14:paraId="4AAFE831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951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PAT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C5A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Parietal_Aslant_Tract_L</w:t>
            </w:r>
            <w:proofErr w:type="spellEnd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8A0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L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4F9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edial_Lemniscus_L</w:t>
            </w:r>
            <w:proofErr w:type="spellEnd"/>
          </w:p>
        </w:tc>
      </w:tr>
      <w:tr w:rsidR="00697566" w:rsidRPr="000766CC" w14:paraId="52547CED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7571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PAT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5617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Parietal_Aslant_Tract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F8C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L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307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Medial_Lemniscus_R</w:t>
            </w:r>
            <w:proofErr w:type="spellEnd"/>
          </w:p>
        </w:tc>
      </w:tr>
      <w:tr w:rsidR="00697566" w:rsidRPr="000766CC" w14:paraId="48C95F21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5F1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1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209D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1_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CF02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OR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5FE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Optic_Radiation_L</w:t>
            </w:r>
            <w:proofErr w:type="spellEnd"/>
          </w:p>
        </w:tc>
      </w:tr>
      <w:tr w:rsidR="00697566" w:rsidRPr="000766CC" w14:paraId="60AEBDED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62C1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1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8A4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1_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FC3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OR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BBA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Optic_Radiation_R</w:t>
            </w:r>
            <w:proofErr w:type="spellEnd"/>
          </w:p>
        </w:tc>
      </w:tr>
      <w:tr w:rsidR="00697566" w:rsidRPr="000766CC" w14:paraId="7CB90004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2476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2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83E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2_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283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RST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4E2D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Reticulospinal_Tract_L</w:t>
            </w:r>
            <w:proofErr w:type="spellEnd"/>
          </w:p>
        </w:tc>
      </w:tr>
      <w:tr w:rsidR="00697566" w:rsidRPr="000766CC" w14:paraId="072DEB2E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9A5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2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728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2_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F2C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RST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4DB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Reticulospinal_Tract_R</w:t>
            </w:r>
            <w:proofErr w:type="spellEnd"/>
          </w:p>
        </w:tc>
      </w:tr>
      <w:tr w:rsidR="00697566" w:rsidRPr="000766CC" w14:paraId="3CD14BFC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EFB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3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4B0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3_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B47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A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3B4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Anterior_L</w:t>
            </w:r>
            <w:proofErr w:type="spellEnd"/>
          </w:p>
        </w:tc>
      </w:tr>
      <w:tr w:rsidR="00697566" w:rsidRPr="000766CC" w14:paraId="7526A792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E9C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LF3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1C7D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Superior_Longitudinal_Fasciculus3_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B80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A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F5D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Anterior_R</w:t>
            </w:r>
            <w:proofErr w:type="spellEnd"/>
          </w:p>
        </w:tc>
      </w:tr>
      <w:tr w:rsidR="00697566" w:rsidRPr="000766CC" w14:paraId="15CE0252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778E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UF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59A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Uncinate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97A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P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FE63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Posterior_L</w:t>
            </w:r>
            <w:proofErr w:type="spellEnd"/>
          </w:p>
        </w:tc>
      </w:tr>
      <w:tr w:rsidR="00697566" w:rsidRPr="000766CC" w14:paraId="68457217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BBE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UF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B55B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Uncinate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4A7D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P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5C81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Posterior_R</w:t>
            </w:r>
            <w:proofErr w:type="spellEnd"/>
          </w:p>
        </w:tc>
      </w:tr>
      <w:tr w:rsidR="00697566" w:rsidRPr="000766CC" w14:paraId="153EB65B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C32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VOF_L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B77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Vertical_Occipital_Fasciculus_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133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S_L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0DA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Superior_L</w:t>
            </w:r>
            <w:proofErr w:type="spellEnd"/>
          </w:p>
        </w:tc>
      </w:tr>
      <w:tr w:rsidR="00697566" w:rsidRPr="000766CC" w14:paraId="3B322956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901C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VOF_R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4DDA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Vertical_Occipital_Fasciculus_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693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R_S_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D4E5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Thalamic_Radiation_Superior_L</w:t>
            </w:r>
            <w:proofErr w:type="spellEnd"/>
          </w:p>
        </w:tc>
      </w:tr>
      <w:tr w:rsidR="00697566" w:rsidRPr="000766CC" w14:paraId="066F8286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A169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F277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9758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FC2F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</w:tr>
      <w:tr w:rsidR="00697566" w:rsidRPr="000766CC" w14:paraId="4FA35773" w14:textId="77777777" w:rsidTr="00D567B6">
        <w:trPr>
          <w:trHeight w:val="300"/>
        </w:trPr>
        <w:tc>
          <w:tcPr>
            <w:tcW w:w="49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1449" w14:textId="77777777" w:rsidR="00697566" w:rsidRPr="000766CC" w:rsidRDefault="00697566" w:rsidP="00D5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issur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2AE8" w14:textId="77777777" w:rsidR="00697566" w:rsidRPr="000766CC" w:rsidRDefault="00697566" w:rsidP="00D567B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CDFD3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</w:tr>
      <w:tr w:rsidR="00697566" w:rsidRPr="000766CC" w14:paraId="0BE8FA87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C0A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9364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Anterior_Commissur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6388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2A26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</w:tr>
      <w:tr w:rsidR="00697566" w:rsidRPr="000766CC" w14:paraId="6D540FB7" w14:textId="77777777" w:rsidTr="00D567B6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D72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C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98EF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766CC">
              <w:rPr>
                <w:rFonts w:ascii="Calibri" w:hAnsi="Calibri" w:cs="Calibri"/>
                <w:color w:val="000000"/>
                <w:sz w:val="22"/>
                <w:szCs w:val="22"/>
              </w:rPr>
              <w:t>Corpus_Callos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D147" w14:textId="77777777" w:rsidR="00697566" w:rsidRPr="000766CC" w:rsidRDefault="00697566" w:rsidP="00D567B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8370" w14:textId="77777777" w:rsidR="00697566" w:rsidRPr="000766CC" w:rsidRDefault="00697566" w:rsidP="00D567B6">
            <w:pPr>
              <w:rPr>
                <w:sz w:val="20"/>
                <w:szCs w:val="20"/>
              </w:rPr>
            </w:pPr>
          </w:p>
        </w:tc>
      </w:tr>
    </w:tbl>
    <w:p w14:paraId="0322B207" w14:textId="77777777" w:rsidR="00277C9E" w:rsidRPr="00272751" w:rsidRDefault="00277C9E" w:rsidP="00277C9E">
      <w:pPr>
        <w:spacing w:after="120"/>
        <w:rPr>
          <w:rFonts w:ascii="Arial" w:hAnsi="Arial" w:cs="Arial"/>
          <w:sz w:val="22"/>
          <w:szCs w:val="22"/>
        </w:rPr>
      </w:pPr>
    </w:p>
    <w:sectPr w:rsidR="00277C9E" w:rsidRPr="00272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95D6B"/>
    <w:multiLevelType w:val="hybridMultilevel"/>
    <w:tmpl w:val="70083F42"/>
    <w:lvl w:ilvl="0" w:tplc="147C50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B46BB"/>
    <w:multiLevelType w:val="hybridMultilevel"/>
    <w:tmpl w:val="174AB4A6"/>
    <w:lvl w:ilvl="0" w:tplc="CF4E98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83413"/>
    <w:multiLevelType w:val="multilevel"/>
    <w:tmpl w:val="E7122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222D35"/>
    <w:multiLevelType w:val="multilevel"/>
    <w:tmpl w:val="20862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47146F"/>
    <w:multiLevelType w:val="hybridMultilevel"/>
    <w:tmpl w:val="C5782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561447">
    <w:abstractNumId w:val="4"/>
  </w:num>
  <w:num w:numId="2" w16cid:durableId="59137730">
    <w:abstractNumId w:val="1"/>
  </w:num>
  <w:num w:numId="3" w16cid:durableId="556671388">
    <w:abstractNumId w:val="0"/>
  </w:num>
  <w:num w:numId="4" w16cid:durableId="302585235">
    <w:abstractNumId w:val="2"/>
  </w:num>
  <w:num w:numId="5" w16cid:durableId="3779026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7D"/>
    <w:rsid w:val="00000111"/>
    <w:rsid w:val="0000014C"/>
    <w:rsid w:val="00002D5A"/>
    <w:rsid w:val="00004CF1"/>
    <w:rsid w:val="000069E6"/>
    <w:rsid w:val="00007602"/>
    <w:rsid w:val="000113B7"/>
    <w:rsid w:val="000114D2"/>
    <w:rsid w:val="00011918"/>
    <w:rsid w:val="00012117"/>
    <w:rsid w:val="00014C31"/>
    <w:rsid w:val="000151FC"/>
    <w:rsid w:val="000152B2"/>
    <w:rsid w:val="0001623F"/>
    <w:rsid w:val="0001731F"/>
    <w:rsid w:val="00020E8D"/>
    <w:rsid w:val="00021783"/>
    <w:rsid w:val="00021A27"/>
    <w:rsid w:val="00023893"/>
    <w:rsid w:val="00025360"/>
    <w:rsid w:val="0002560B"/>
    <w:rsid w:val="000257AD"/>
    <w:rsid w:val="00030E80"/>
    <w:rsid w:val="00031F4B"/>
    <w:rsid w:val="00032081"/>
    <w:rsid w:val="00034E2A"/>
    <w:rsid w:val="00037122"/>
    <w:rsid w:val="00040F80"/>
    <w:rsid w:val="000413D3"/>
    <w:rsid w:val="00041510"/>
    <w:rsid w:val="00041F63"/>
    <w:rsid w:val="00050F66"/>
    <w:rsid w:val="000534BE"/>
    <w:rsid w:val="000574F2"/>
    <w:rsid w:val="000575DB"/>
    <w:rsid w:val="000577E2"/>
    <w:rsid w:val="00057C71"/>
    <w:rsid w:val="0006106D"/>
    <w:rsid w:val="000625FF"/>
    <w:rsid w:val="0006667F"/>
    <w:rsid w:val="00066828"/>
    <w:rsid w:val="0006714C"/>
    <w:rsid w:val="0007161F"/>
    <w:rsid w:val="00071C44"/>
    <w:rsid w:val="0007287C"/>
    <w:rsid w:val="000728EE"/>
    <w:rsid w:val="0007318F"/>
    <w:rsid w:val="00073B8E"/>
    <w:rsid w:val="00074F13"/>
    <w:rsid w:val="0008005A"/>
    <w:rsid w:val="0008007D"/>
    <w:rsid w:val="0008009B"/>
    <w:rsid w:val="0008144C"/>
    <w:rsid w:val="0008152D"/>
    <w:rsid w:val="00082662"/>
    <w:rsid w:val="00082DBE"/>
    <w:rsid w:val="00083770"/>
    <w:rsid w:val="00083B6E"/>
    <w:rsid w:val="00084CC4"/>
    <w:rsid w:val="00090532"/>
    <w:rsid w:val="0009156E"/>
    <w:rsid w:val="00092AC2"/>
    <w:rsid w:val="000947A7"/>
    <w:rsid w:val="00094C18"/>
    <w:rsid w:val="00094EE9"/>
    <w:rsid w:val="0009564D"/>
    <w:rsid w:val="00097D84"/>
    <w:rsid w:val="000A07FD"/>
    <w:rsid w:val="000A4A43"/>
    <w:rsid w:val="000A4C48"/>
    <w:rsid w:val="000A638A"/>
    <w:rsid w:val="000A6B92"/>
    <w:rsid w:val="000A76C7"/>
    <w:rsid w:val="000A7EF7"/>
    <w:rsid w:val="000B3324"/>
    <w:rsid w:val="000B3326"/>
    <w:rsid w:val="000B3BCB"/>
    <w:rsid w:val="000B453B"/>
    <w:rsid w:val="000B4BA8"/>
    <w:rsid w:val="000B64AD"/>
    <w:rsid w:val="000B7A89"/>
    <w:rsid w:val="000B7ED1"/>
    <w:rsid w:val="000C087A"/>
    <w:rsid w:val="000C6760"/>
    <w:rsid w:val="000C67AB"/>
    <w:rsid w:val="000C7F51"/>
    <w:rsid w:val="000D0CD2"/>
    <w:rsid w:val="000D25AA"/>
    <w:rsid w:val="000D311D"/>
    <w:rsid w:val="000D3433"/>
    <w:rsid w:val="000E5F85"/>
    <w:rsid w:val="000E63F6"/>
    <w:rsid w:val="000E7255"/>
    <w:rsid w:val="000F28C3"/>
    <w:rsid w:val="000F5A5F"/>
    <w:rsid w:val="000F5B7E"/>
    <w:rsid w:val="000F7DFA"/>
    <w:rsid w:val="00100191"/>
    <w:rsid w:val="00100278"/>
    <w:rsid w:val="00100ACF"/>
    <w:rsid w:val="00101224"/>
    <w:rsid w:val="00102D32"/>
    <w:rsid w:val="00103FE6"/>
    <w:rsid w:val="00107ADC"/>
    <w:rsid w:val="001100F4"/>
    <w:rsid w:val="001117F2"/>
    <w:rsid w:val="00112630"/>
    <w:rsid w:val="00113B16"/>
    <w:rsid w:val="00117E8F"/>
    <w:rsid w:val="0012364F"/>
    <w:rsid w:val="00123CB8"/>
    <w:rsid w:val="00124DC1"/>
    <w:rsid w:val="00125060"/>
    <w:rsid w:val="00127BDC"/>
    <w:rsid w:val="00127DB5"/>
    <w:rsid w:val="00127EDD"/>
    <w:rsid w:val="00131BEB"/>
    <w:rsid w:val="001343A9"/>
    <w:rsid w:val="001343FE"/>
    <w:rsid w:val="00134D2E"/>
    <w:rsid w:val="00134D4E"/>
    <w:rsid w:val="00136C07"/>
    <w:rsid w:val="001434B5"/>
    <w:rsid w:val="00144AA1"/>
    <w:rsid w:val="00145B4B"/>
    <w:rsid w:val="00146FB7"/>
    <w:rsid w:val="00151FD2"/>
    <w:rsid w:val="00155075"/>
    <w:rsid w:val="00156D06"/>
    <w:rsid w:val="00157B0A"/>
    <w:rsid w:val="00161360"/>
    <w:rsid w:val="0016198A"/>
    <w:rsid w:val="00164D09"/>
    <w:rsid w:val="00166834"/>
    <w:rsid w:val="00166BC5"/>
    <w:rsid w:val="00170848"/>
    <w:rsid w:val="00171679"/>
    <w:rsid w:val="001718AF"/>
    <w:rsid w:val="00171F20"/>
    <w:rsid w:val="00174580"/>
    <w:rsid w:val="001758A6"/>
    <w:rsid w:val="00176424"/>
    <w:rsid w:val="0017700B"/>
    <w:rsid w:val="00177094"/>
    <w:rsid w:val="001776A2"/>
    <w:rsid w:val="001801C0"/>
    <w:rsid w:val="001816B2"/>
    <w:rsid w:val="00182B0C"/>
    <w:rsid w:val="00182CF2"/>
    <w:rsid w:val="001850C0"/>
    <w:rsid w:val="00185968"/>
    <w:rsid w:val="00186B21"/>
    <w:rsid w:val="00186F10"/>
    <w:rsid w:val="001877DB"/>
    <w:rsid w:val="00187CA4"/>
    <w:rsid w:val="00190FF3"/>
    <w:rsid w:val="00191762"/>
    <w:rsid w:val="00195C4A"/>
    <w:rsid w:val="0019612A"/>
    <w:rsid w:val="00197C2D"/>
    <w:rsid w:val="001A06BB"/>
    <w:rsid w:val="001A6BA3"/>
    <w:rsid w:val="001A7D47"/>
    <w:rsid w:val="001B32DD"/>
    <w:rsid w:val="001B3756"/>
    <w:rsid w:val="001B462D"/>
    <w:rsid w:val="001B4BED"/>
    <w:rsid w:val="001B4D28"/>
    <w:rsid w:val="001B5C74"/>
    <w:rsid w:val="001B6181"/>
    <w:rsid w:val="001B7824"/>
    <w:rsid w:val="001C08C3"/>
    <w:rsid w:val="001C103E"/>
    <w:rsid w:val="001C2676"/>
    <w:rsid w:val="001C4183"/>
    <w:rsid w:val="001C594A"/>
    <w:rsid w:val="001C59EB"/>
    <w:rsid w:val="001C623A"/>
    <w:rsid w:val="001C78DF"/>
    <w:rsid w:val="001D3835"/>
    <w:rsid w:val="001E12C8"/>
    <w:rsid w:val="001E26F3"/>
    <w:rsid w:val="001E29DA"/>
    <w:rsid w:val="001E47F9"/>
    <w:rsid w:val="001E4C12"/>
    <w:rsid w:val="001E795E"/>
    <w:rsid w:val="001E7A82"/>
    <w:rsid w:val="001F0616"/>
    <w:rsid w:val="001F0D60"/>
    <w:rsid w:val="001F1BE5"/>
    <w:rsid w:val="001F2CA2"/>
    <w:rsid w:val="001F345D"/>
    <w:rsid w:val="001F3A5C"/>
    <w:rsid w:val="001F5677"/>
    <w:rsid w:val="001F62CA"/>
    <w:rsid w:val="001F66B3"/>
    <w:rsid w:val="001F6AEF"/>
    <w:rsid w:val="001F726E"/>
    <w:rsid w:val="001F7C18"/>
    <w:rsid w:val="002009E8"/>
    <w:rsid w:val="00200EE1"/>
    <w:rsid w:val="002010A7"/>
    <w:rsid w:val="00203DE8"/>
    <w:rsid w:val="002047DF"/>
    <w:rsid w:val="00205E50"/>
    <w:rsid w:val="002108C2"/>
    <w:rsid w:val="002114F9"/>
    <w:rsid w:val="00211BFD"/>
    <w:rsid w:val="00211CF0"/>
    <w:rsid w:val="00212A58"/>
    <w:rsid w:val="002135C8"/>
    <w:rsid w:val="0021361E"/>
    <w:rsid w:val="00213888"/>
    <w:rsid w:val="0021389E"/>
    <w:rsid w:val="0021639F"/>
    <w:rsid w:val="00220050"/>
    <w:rsid w:val="0022033D"/>
    <w:rsid w:val="00220821"/>
    <w:rsid w:val="002208FA"/>
    <w:rsid w:val="00220E27"/>
    <w:rsid w:val="002211E6"/>
    <w:rsid w:val="00222ABA"/>
    <w:rsid w:val="002238F6"/>
    <w:rsid w:val="00223C6E"/>
    <w:rsid w:val="00224457"/>
    <w:rsid w:val="00224B4D"/>
    <w:rsid w:val="00225695"/>
    <w:rsid w:val="00225879"/>
    <w:rsid w:val="0022648A"/>
    <w:rsid w:val="00226841"/>
    <w:rsid w:val="002274D7"/>
    <w:rsid w:val="00230B20"/>
    <w:rsid w:val="00230C60"/>
    <w:rsid w:val="00230E4D"/>
    <w:rsid w:val="002313C6"/>
    <w:rsid w:val="0023472C"/>
    <w:rsid w:val="00235A72"/>
    <w:rsid w:val="00235DBF"/>
    <w:rsid w:val="00236687"/>
    <w:rsid w:val="00236EAF"/>
    <w:rsid w:val="002379A6"/>
    <w:rsid w:val="0024016C"/>
    <w:rsid w:val="0024332E"/>
    <w:rsid w:val="002439A0"/>
    <w:rsid w:val="00244C17"/>
    <w:rsid w:val="00245ECD"/>
    <w:rsid w:val="00245F60"/>
    <w:rsid w:val="00247B06"/>
    <w:rsid w:val="0025028A"/>
    <w:rsid w:val="002523E4"/>
    <w:rsid w:val="00252809"/>
    <w:rsid w:val="00256B7E"/>
    <w:rsid w:val="002612EB"/>
    <w:rsid w:val="0026215D"/>
    <w:rsid w:val="0026259E"/>
    <w:rsid w:val="002629AC"/>
    <w:rsid w:val="002631C8"/>
    <w:rsid w:val="002634BA"/>
    <w:rsid w:val="002639EA"/>
    <w:rsid w:val="00263B11"/>
    <w:rsid w:val="00265AAD"/>
    <w:rsid w:val="00266D18"/>
    <w:rsid w:val="00270F3E"/>
    <w:rsid w:val="002711FA"/>
    <w:rsid w:val="0027225C"/>
    <w:rsid w:val="00272751"/>
    <w:rsid w:val="00272AB2"/>
    <w:rsid w:val="002739A2"/>
    <w:rsid w:val="0027595F"/>
    <w:rsid w:val="00276E5F"/>
    <w:rsid w:val="00277AA8"/>
    <w:rsid w:val="00277C9E"/>
    <w:rsid w:val="002816B7"/>
    <w:rsid w:val="002835D9"/>
    <w:rsid w:val="00285C25"/>
    <w:rsid w:val="00286C12"/>
    <w:rsid w:val="002874DD"/>
    <w:rsid w:val="00293B05"/>
    <w:rsid w:val="00295BBE"/>
    <w:rsid w:val="0029772C"/>
    <w:rsid w:val="00297AEC"/>
    <w:rsid w:val="002A2FD5"/>
    <w:rsid w:val="002A53AD"/>
    <w:rsid w:val="002A6865"/>
    <w:rsid w:val="002A6BB8"/>
    <w:rsid w:val="002A75F2"/>
    <w:rsid w:val="002A7814"/>
    <w:rsid w:val="002B5CA5"/>
    <w:rsid w:val="002C2F8B"/>
    <w:rsid w:val="002C7A15"/>
    <w:rsid w:val="002D277D"/>
    <w:rsid w:val="002D2C1C"/>
    <w:rsid w:val="002D53F1"/>
    <w:rsid w:val="002D7371"/>
    <w:rsid w:val="002E0487"/>
    <w:rsid w:val="002E058C"/>
    <w:rsid w:val="002E0801"/>
    <w:rsid w:val="002E290E"/>
    <w:rsid w:val="002E400B"/>
    <w:rsid w:val="002E4345"/>
    <w:rsid w:val="002E47F5"/>
    <w:rsid w:val="002E509E"/>
    <w:rsid w:val="002E5EC4"/>
    <w:rsid w:val="002E7102"/>
    <w:rsid w:val="002F174A"/>
    <w:rsid w:val="002F51F8"/>
    <w:rsid w:val="002F524D"/>
    <w:rsid w:val="002F5F62"/>
    <w:rsid w:val="002F797A"/>
    <w:rsid w:val="00302401"/>
    <w:rsid w:val="003029B1"/>
    <w:rsid w:val="0030467E"/>
    <w:rsid w:val="003062E3"/>
    <w:rsid w:val="00306320"/>
    <w:rsid w:val="0031112F"/>
    <w:rsid w:val="00311E25"/>
    <w:rsid w:val="00312DD8"/>
    <w:rsid w:val="00313DD2"/>
    <w:rsid w:val="00314E76"/>
    <w:rsid w:val="00314F54"/>
    <w:rsid w:val="00321133"/>
    <w:rsid w:val="0032182E"/>
    <w:rsid w:val="00321C26"/>
    <w:rsid w:val="003221A6"/>
    <w:rsid w:val="00324356"/>
    <w:rsid w:val="003247B1"/>
    <w:rsid w:val="00325041"/>
    <w:rsid w:val="00325483"/>
    <w:rsid w:val="00325C9B"/>
    <w:rsid w:val="00326FDB"/>
    <w:rsid w:val="0033050A"/>
    <w:rsid w:val="00331FF2"/>
    <w:rsid w:val="00332CFC"/>
    <w:rsid w:val="00334A39"/>
    <w:rsid w:val="003351CB"/>
    <w:rsid w:val="003355E4"/>
    <w:rsid w:val="00336149"/>
    <w:rsid w:val="003404DB"/>
    <w:rsid w:val="003440CD"/>
    <w:rsid w:val="003445B7"/>
    <w:rsid w:val="00344711"/>
    <w:rsid w:val="003460EA"/>
    <w:rsid w:val="00346EF7"/>
    <w:rsid w:val="00346FF5"/>
    <w:rsid w:val="003472DF"/>
    <w:rsid w:val="00347BBD"/>
    <w:rsid w:val="00350B5A"/>
    <w:rsid w:val="00350E65"/>
    <w:rsid w:val="003521EF"/>
    <w:rsid w:val="00352263"/>
    <w:rsid w:val="003524A2"/>
    <w:rsid w:val="003530A7"/>
    <w:rsid w:val="003536CF"/>
    <w:rsid w:val="003539D8"/>
    <w:rsid w:val="00357630"/>
    <w:rsid w:val="00362298"/>
    <w:rsid w:val="003632B7"/>
    <w:rsid w:val="003642E6"/>
    <w:rsid w:val="00364F09"/>
    <w:rsid w:val="00365D1B"/>
    <w:rsid w:val="003664F1"/>
    <w:rsid w:val="003664F3"/>
    <w:rsid w:val="0037316B"/>
    <w:rsid w:val="003749EA"/>
    <w:rsid w:val="003769BF"/>
    <w:rsid w:val="00377477"/>
    <w:rsid w:val="00377874"/>
    <w:rsid w:val="0038082E"/>
    <w:rsid w:val="00381F2E"/>
    <w:rsid w:val="003847D8"/>
    <w:rsid w:val="00385EBB"/>
    <w:rsid w:val="003863F1"/>
    <w:rsid w:val="0038688B"/>
    <w:rsid w:val="00390D49"/>
    <w:rsid w:val="00391158"/>
    <w:rsid w:val="00396244"/>
    <w:rsid w:val="0039696E"/>
    <w:rsid w:val="003A0753"/>
    <w:rsid w:val="003A0C26"/>
    <w:rsid w:val="003A0D4B"/>
    <w:rsid w:val="003A14E3"/>
    <w:rsid w:val="003A1DA8"/>
    <w:rsid w:val="003A310A"/>
    <w:rsid w:val="003A3C7C"/>
    <w:rsid w:val="003A3E7A"/>
    <w:rsid w:val="003A630A"/>
    <w:rsid w:val="003B0826"/>
    <w:rsid w:val="003B08E5"/>
    <w:rsid w:val="003B2502"/>
    <w:rsid w:val="003B6B7B"/>
    <w:rsid w:val="003C52D1"/>
    <w:rsid w:val="003C59B1"/>
    <w:rsid w:val="003C6858"/>
    <w:rsid w:val="003C7912"/>
    <w:rsid w:val="003D1C11"/>
    <w:rsid w:val="003D2A5C"/>
    <w:rsid w:val="003D4A5D"/>
    <w:rsid w:val="003D7152"/>
    <w:rsid w:val="003D7895"/>
    <w:rsid w:val="003D7CFD"/>
    <w:rsid w:val="003E24D6"/>
    <w:rsid w:val="003E2609"/>
    <w:rsid w:val="003E37D1"/>
    <w:rsid w:val="003E3CD1"/>
    <w:rsid w:val="003E3E90"/>
    <w:rsid w:val="003E5072"/>
    <w:rsid w:val="003E5EB0"/>
    <w:rsid w:val="003E75B9"/>
    <w:rsid w:val="003F0140"/>
    <w:rsid w:val="003F27A9"/>
    <w:rsid w:val="003F4CB0"/>
    <w:rsid w:val="003F566C"/>
    <w:rsid w:val="003F6C23"/>
    <w:rsid w:val="00401D15"/>
    <w:rsid w:val="00402120"/>
    <w:rsid w:val="00402BD5"/>
    <w:rsid w:val="004032EF"/>
    <w:rsid w:val="004045CE"/>
    <w:rsid w:val="00404901"/>
    <w:rsid w:val="00410330"/>
    <w:rsid w:val="00410CFA"/>
    <w:rsid w:val="00412A0B"/>
    <w:rsid w:val="00413A94"/>
    <w:rsid w:val="00413D83"/>
    <w:rsid w:val="00413F8E"/>
    <w:rsid w:val="004153E0"/>
    <w:rsid w:val="00415A5F"/>
    <w:rsid w:val="00421C15"/>
    <w:rsid w:val="00422E4F"/>
    <w:rsid w:val="0042318D"/>
    <w:rsid w:val="00423CCA"/>
    <w:rsid w:val="0042723D"/>
    <w:rsid w:val="0043033A"/>
    <w:rsid w:val="00431313"/>
    <w:rsid w:val="00434467"/>
    <w:rsid w:val="00435BD9"/>
    <w:rsid w:val="00436428"/>
    <w:rsid w:val="00436D5C"/>
    <w:rsid w:val="00441CFF"/>
    <w:rsid w:val="00441F34"/>
    <w:rsid w:val="00442070"/>
    <w:rsid w:val="004441F2"/>
    <w:rsid w:val="0044449F"/>
    <w:rsid w:val="00445B38"/>
    <w:rsid w:val="004474AF"/>
    <w:rsid w:val="004474DA"/>
    <w:rsid w:val="00450725"/>
    <w:rsid w:val="004507D0"/>
    <w:rsid w:val="00451768"/>
    <w:rsid w:val="00451FD6"/>
    <w:rsid w:val="0045220F"/>
    <w:rsid w:val="00453283"/>
    <w:rsid w:val="00455CB2"/>
    <w:rsid w:val="00461452"/>
    <w:rsid w:val="00461697"/>
    <w:rsid w:val="004617C6"/>
    <w:rsid w:val="00461AE6"/>
    <w:rsid w:val="00461E5F"/>
    <w:rsid w:val="00462299"/>
    <w:rsid w:val="0046316E"/>
    <w:rsid w:val="004639B5"/>
    <w:rsid w:val="00464F57"/>
    <w:rsid w:val="00465812"/>
    <w:rsid w:val="00465E84"/>
    <w:rsid w:val="00466C98"/>
    <w:rsid w:val="00471AE3"/>
    <w:rsid w:val="00472B2E"/>
    <w:rsid w:val="00472B6C"/>
    <w:rsid w:val="00472EC1"/>
    <w:rsid w:val="00474C03"/>
    <w:rsid w:val="00475A08"/>
    <w:rsid w:val="00476DC6"/>
    <w:rsid w:val="0048022A"/>
    <w:rsid w:val="00481CA9"/>
    <w:rsid w:val="004829C8"/>
    <w:rsid w:val="00485BE5"/>
    <w:rsid w:val="004869EA"/>
    <w:rsid w:val="00487DC5"/>
    <w:rsid w:val="004931CB"/>
    <w:rsid w:val="00496B7D"/>
    <w:rsid w:val="00496D27"/>
    <w:rsid w:val="004975C7"/>
    <w:rsid w:val="004A1627"/>
    <w:rsid w:val="004A17A8"/>
    <w:rsid w:val="004A325D"/>
    <w:rsid w:val="004A4503"/>
    <w:rsid w:val="004A585D"/>
    <w:rsid w:val="004A687A"/>
    <w:rsid w:val="004B123B"/>
    <w:rsid w:val="004B2AB4"/>
    <w:rsid w:val="004B2C26"/>
    <w:rsid w:val="004B3049"/>
    <w:rsid w:val="004B4D42"/>
    <w:rsid w:val="004B549D"/>
    <w:rsid w:val="004B6AF1"/>
    <w:rsid w:val="004B6FB1"/>
    <w:rsid w:val="004C4181"/>
    <w:rsid w:val="004C4E11"/>
    <w:rsid w:val="004C4FAA"/>
    <w:rsid w:val="004C55E1"/>
    <w:rsid w:val="004C5D2B"/>
    <w:rsid w:val="004C6083"/>
    <w:rsid w:val="004C62BD"/>
    <w:rsid w:val="004C64C6"/>
    <w:rsid w:val="004C7666"/>
    <w:rsid w:val="004D1AAA"/>
    <w:rsid w:val="004D1D3D"/>
    <w:rsid w:val="004D276F"/>
    <w:rsid w:val="004D2DC4"/>
    <w:rsid w:val="004D3D40"/>
    <w:rsid w:val="004D4622"/>
    <w:rsid w:val="004D7586"/>
    <w:rsid w:val="004E010A"/>
    <w:rsid w:val="004E06D9"/>
    <w:rsid w:val="004E3764"/>
    <w:rsid w:val="004E4B7D"/>
    <w:rsid w:val="004E6B6A"/>
    <w:rsid w:val="004F06BB"/>
    <w:rsid w:val="004F2DC5"/>
    <w:rsid w:val="004F301B"/>
    <w:rsid w:val="004F36DC"/>
    <w:rsid w:val="00502D18"/>
    <w:rsid w:val="0050370F"/>
    <w:rsid w:val="00504079"/>
    <w:rsid w:val="0050484E"/>
    <w:rsid w:val="00505CFF"/>
    <w:rsid w:val="00505E05"/>
    <w:rsid w:val="00505F27"/>
    <w:rsid w:val="00507D57"/>
    <w:rsid w:val="0051136C"/>
    <w:rsid w:val="00511617"/>
    <w:rsid w:val="00511AAA"/>
    <w:rsid w:val="00514AED"/>
    <w:rsid w:val="00517311"/>
    <w:rsid w:val="005177BE"/>
    <w:rsid w:val="005179E1"/>
    <w:rsid w:val="00517DFE"/>
    <w:rsid w:val="005206D9"/>
    <w:rsid w:val="00527B48"/>
    <w:rsid w:val="00531D32"/>
    <w:rsid w:val="005321FD"/>
    <w:rsid w:val="00533290"/>
    <w:rsid w:val="00533630"/>
    <w:rsid w:val="00533D09"/>
    <w:rsid w:val="0053483D"/>
    <w:rsid w:val="0053499D"/>
    <w:rsid w:val="0053683D"/>
    <w:rsid w:val="00541AB3"/>
    <w:rsid w:val="0054661A"/>
    <w:rsid w:val="00547137"/>
    <w:rsid w:val="00547267"/>
    <w:rsid w:val="00551A37"/>
    <w:rsid w:val="00552CCE"/>
    <w:rsid w:val="00553D15"/>
    <w:rsid w:val="00554452"/>
    <w:rsid w:val="00557A30"/>
    <w:rsid w:val="00560575"/>
    <w:rsid w:val="00560EB0"/>
    <w:rsid w:val="00562722"/>
    <w:rsid w:val="005632AB"/>
    <w:rsid w:val="00564AA4"/>
    <w:rsid w:val="00565744"/>
    <w:rsid w:val="005709D2"/>
    <w:rsid w:val="00570CF9"/>
    <w:rsid w:val="00570E2C"/>
    <w:rsid w:val="005733AC"/>
    <w:rsid w:val="00573829"/>
    <w:rsid w:val="00573922"/>
    <w:rsid w:val="0057402F"/>
    <w:rsid w:val="00574376"/>
    <w:rsid w:val="00577809"/>
    <w:rsid w:val="00577882"/>
    <w:rsid w:val="0058094F"/>
    <w:rsid w:val="005817A0"/>
    <w:rsid w:val="00585739"/>
    <w:rsid w:val="00586C11"/>
    <w:rsid w:val="005905FF"/>
    <w:rsid w:val="00590D9F"/>
    <w:rsid w:val="00590FF5"/>
    <w:rsid w:val="00591011"/>
    <w:rsid w:val="0059211C"/>
    <w:rsid w:val="00595A3D"/>
    <w:rsid w:val="005A1CD9"/>
    <w:rsid w:val="005A35E9"/>
    <w:rsid w:val="005A46B5"/>
    <w:rsid w:val="005A490A"/>
    <w:rsid w:val="005A4E3C"/>
    <w:rsid w:val="005A549D"/>
    <w:rsid w:val="005A57CD"/>
    <w:rsid w:val="005A777B"/>
    <w:rsid w:val="005B01C0"/>
    <w:rsid w:val="005B1213"/>
    <w:rsid w:val="005B178A"/>
    <w:rsid w:val="005B2608"/>
    <w:rsid w:val="005B3C39"/>
    <w:rsid w:val="005B4B21"/>
    <w:rsid w:val="005B4B8A"/>
    <w:rsid w:val="005B507C"/>
    <w:rsid w:val="005B5482"/>
    <w:rsid w:val="005B5EED"/>
    <w:rsid w:val="005B6343"/>
    <w:rsid w:val="005B6B7D"/>
    <w:rsid w:val="005B763A"/>
    <w:rsid w:val="005C0096"/>
    <w:rsid w:val="005C1192"/>
    <w:rsid w:val="005D1D01"/>
    <w:rsid w:val="005D39C0"/>
    <w:rsid w:val="005D4785"/>
    <w:rsid w:val="005D48EE"/>
    <w:rsid w:val="005D4C92"/>
    <w:rsid w:val="005D4EA3"/>
    <w:rsid w:val="005D6161"/>
    <w:rsid w:val="005E22AA"/>
    <w:rsid w:val="005E346D"/>
    <w:rsid w:val="005E4A09"/>
    <w:rsid w:val="005E5A67"/>
    <w:rsid w:val="005F163D"/>
    <w:rsid w:val="005F382C"/>
    <w:rsid w:val="005F3B8E"/>
    <w:rsid w:val="005F6555"/>
    <w:rsid w:val="005F6A7B"/>
    <w:rsid w:val="0060245B"/>
    <w:rsid w:val="006034EE"/>
    <w:rsid w:val="00603824"/>
    <w:rsid w:val="006040A4"/>
    <w:rsid w:val="0060527A"/>
    <w:rsid w:val="00605734"/>
    <w:rsid w:val="00605A6D"/>
    <w:rsid w:val="00606094"/>
    <w:rsid w:val="00606B31"/>
    <w:rsid w:val="0061397B"/>
    <w:rsid w:val="006150FD"/>
    <w:rsid w:val="00617117"/>
    <w:rsid w:val="00620A5B"/>
    <w:rsid w:val="00622193"/>
    <w:rsid w:val="00625170"/>
    <w:rsid w:val="00627C15"/>
    <w:rsid w:val="00630162"/>
    <w:rsid w:val="006305BD"/>
    <w:rsid w:val="00631E81"/>
    <w:rsid w:val="0063203A"/>
    <w:rsid w:val="00632A4D"/>
    <w:rsid w:val="0063385E"/>
    <w:rsid w:val="006371D0"/>
    <w:rsid w:val="006428E1"/>
    <w:rsid w:val="00643B07"/>
    <w:rsid w:val="00644D31"/>
    <w:rsid w:val="006469EE"/>
    <w:rsid w:val="00646CB2"/>
    <w:rsid w:val="00647A8D"/>
    <w:rsid w:val="0065043D"/>
    <w:rsid w:val="006529A5"/>
    <w:rsid w:val="00654F10"/>
    <w:rsid w:val="00655D4D"/>
    <w:rsid w:val="00657EE8"/>
    <w:rsid w:val="00660EC8"/>
    <w:rsid w:val="0066364A"/>
    <w:rsid w:val="00663AC3"/>
    <w:rsid w:val="006662F7"/>
    <w:rsid w:val="00667312"/>
    <w:rsid w:val="00670BB7"/>
    <w:rsid w:val="00674EDA"/>
    <w:rsid w:val="00675C0D"/>
    <w:rsid w:val="006765FE"/>
    <w:rsid w:val="00677A14"/>
    <w:rsid w:val="00677C0C"/>
    <w:rsid w:val="006807B1"/>
    <w:rsid w:val="0068403E"/>
    <w:rsid w:val="0068434D"/>
    <w:rsid w:val="00684A19"/>
    <w:rsid w:val="00686862"/>
    <w:rsid w:val="00686A9C"/>
    <w:rsid w:val="006872B2"/>
    <w:rsid w:val="00693036"/>
    <w:rsid w:val="00694BC3"/>
    <w:rsid w:val="00694EEB"/>
    <w:rsid w:val="00697566"/>
    <w:rsid w:val="006A05FC"/>
    <w:rsid w:val="006A12DF"/>
    <w:rsid w:val="006A2737"/>
    <w:rsid w:val="006A2C1B"/>
    <w:rsid w:val="006A3E85"/>
    <w:rsid w:val="006A4526"/>
    <w:rsid w:val="006A5878"/>
    <w:rsid w:val="006A5EB0"/>
    <w:rsid w:val="006A6CA6"/>
    <w:rsid w:val="006B09D8"/>
    <w:rsid w:val="006B3B3B"/>
    <w:rsid w:val="006C010C"/>
    <w:rsid w:val="006C5B3A"/>
    <w:rsid w:val="006C610B"/>
    <w:rsid w:val="006D0079"/>
    <w:rsid w:val="006D2509"/>
    <w:rsid w:val="006D30CB"/>
    <w:rsid w:val="006D4637"/>
    <w:rsid w:val="006D50F5"/>
    <w:rsid w:val="006D6BB5"/>
    <w:rsid w:val="006D6C1C"/>
    <w:rsid w:val="006D6D91"/>
    <w:rsid w:val="006D6FF5"/>
    <w:rsid w:val="006D783D"/>
    <w:rsid w:val="006D7C90"/>
    <w:rsid w:val="006D7EFC"/>
    <w:rsid w:val="006E0049"/>
    <w:rsid w:val="006E02AF"/>
    <w:rsid w:val="006E03C6"/>
    <w:rsid w:val="006E060C"/>
    <w:rsid w:val="006E24B4"/>
    <w:rsid w:val="006E30DA"/>
    <w:rsid w:val="006E3650"/>
    <w:rsid w:val="006E3BD1"/>
    <w:rsid w:val="006E5099"/>
    <w:rsid w:val="006E6418"/>
    <w:rsid w:val="006F41AC"/>
    <w:rsid w:val="0070602D"/>
    <w:rsid w:val="00707529"/>
    <w:rsid w:val="00712146"/>
    <w:rsid w:val="00714017"/>
    <w:rsid w:val="007159B4"/>
    <w:rsid w:val="00715E3A"/>
    <w:rsid w:val="00721412"/>
    <w:rsid w:val="00723142"/>
    <w:rsid w:val="00723173"/>
    <w:rsid w:val="007232A1"/>
    <w:rsid w:val="0072356D"/>
    <w:rsid w:val="00723F6B"/>
    <w:rsid w:val="0072433A"/>
    <w:rsid w:val="0072481D"/>
    <w:rsid w:val="007253F5"/>
    <w:rsid w:val="00725FB5"/>
    <w:rsid w:val="00730A73"/>
    <w:rsid w:val="00733950"/>
    <w:rsid w:val="00735C7D"/>
    <w:rsid w:val="007374A4"/>
    <w:rsid w:val="00737D7F"/>
    <w:rsid w:val="00740542"/>
    <w:rsid w:val="007405A5"/>
    <w:rsid w:val="00742944"/>
    <w:rsid w:val="00742FB5"/>
    <w:rsid w:val="007457EE"/>
    <w:rsid w:val="007470F7"/>
    <w:rsid w:val="0075167D"/>
    <w:rsid w:val="00752B2D"/>
    <w:rsid w:val="00752C57"/>
    <w:rsid w:val="00753861"/>
    <w:rsid w:val="007550C7"/>
    <w:rsid w:val="0075540B"/>
    <w:rsid w:val="0075784C"/>
    <w:rsid w:val="00760171"/>
    <w:rsid w:val="00762218"/>
    <w:rsid w:val="00762C11"/>
    <w:rsid w:val="00762F61"/>
    <w:rsid w:val="007634A0"/>
    <w:rsid w:val="00764C5C"/>
    <w:rsid w:val="0076532E"/>
    <w:rsid w:val="00765D10"/>
    <w:rsid w:val="00767390"/>
    <w:rsid w:val="00767E8A"/>
    <w:rsid w:val="007702B3"/>
    <w:rsid w:val="007705CB"/>
    <w:rsid w:val="00771266"/>
    <w:rsid w:val="007737B4"/>
    <w:rsid w:val="00775BC8"/>
    <w:rsid w:val="00776A81"/>
    <w:rsid w:val="00777DAB"/>
    <w:rsid w:val="007805F5"/>
    <w:rsid w:val="0078088A"/>
    <w:rsid w:val="00780EB0"/>
    <w:rsid w:val="00784E2B"/>
    <w:rsid w:val="00786DC0"/>
    <w:rsid w:val="0079095F"/>
    <w:rsid w:val="00791010"/>
    <w:rsid w:val="007935A7"/>
    <w:rsid w:val="00793650"/>
    <w:rsid w:val="00793CCD"/>
    <w:rsid w:val="00793D9C"/>
    <w:rsid w:val="00794673"/>
    <w:rsid w:val="007949E5"/>
    <w:rsid w:val="00796C0F"/>
    <w:rsid w:val="00796F4D"/>
    <w:rsid w:val="007A0A52"/>
    <w:rsid w:val="007A19D2"/>
    <w:rsid w:val="007A2BCA"/>
    <w:rsid w:val="007A3161"/>
    <w:rsid w:val="007A5B0E"/>
    <w:rsid w:val="007A7423"/>
    <w:rsid w:val="007B02D5"/>
    <w:rsid w:val="007B10C0"/>
    <w:rsid w:val="007B15CB"/>
    <w:rsid w:val="007B2DBD"/>
    <w:rsid w:val="007B32CD"/>
    <w:rsid w:val="007B482E"/>
    <w:rsid w:val="007B616F"/>
    <w:rsid w:val="007B63A6"/>
    <w:rsid w:val="007C06A7"/>
    <w:rsid w:val="007C19C1"/>
    <w:rsid w:val="007C200B"/>
    <w:rsid w:val="007C43AA"/>
    <w:rsid w:val="007C5B93"/>
    <w:rsid w:val="007D0508"/>
    <w:rsid w:val="007D1365"/>
    <w:rsid w:val="007D24BB"/>
    <w:rsid w:val="007D4617"/>
    <w:rsid w:val="007D5296"/>
    <w:rsid w:val="007D66D2"/>
    <w:rsid w:val="007D6849"/>
    <w:rsid w:val="007D6979"/>
    <w:rsid w:val="007D7E56"/>
    <w:rsid w:val="007E08D9"/>
    <w:rsid w:val="007E2D64"/>
    <w:rsid w:val="007E475E"/>
    <w:rsid w:val="007E4D10"/>
    <w:rsid w:val="007E6498"/>
    <w:rsid w:val="007E717F"/>
    <w:rsid w:val="007F067E"/>
    <w:rsid w:val="007F097A"/>
    <w:rsid w:val="007F3E8E"/>
    <w:rsid w:val="007F52C9"/>
    <w:rsid w:val="007F6EE6"/>
    <w:rsid w:val="007F741D"/>
    <w:rsid w:val="007F7521"/>
    <w:rsid w:val="00800162"/>
    <w:rsid w:val="00800514"/>
    <w:rsid w:val="00800A3D"/>
    <w:rsid w:val="00806119"/>
    <w:rsid w:val="0081177C"/>
    <w:rsid w:val="00812546"/>
    <w:rsid w:val="00812FB0"/>
    <w:rsid w:val="00814F2A"/>
    <w:rsid w:val="00815A34"/>
    <w:rsid w:val="00816986"/>
    <w:rsid w:val="008205D2"/>
    <w:rsid w:val="00823FC2"/>
    <w:rsid w:val="00825768"/>
    <w:rsid w:val="00827AD7"/>
    <w:rsid w:val="00827B9A"/>
    <w:rsid w:val="00831FC7"/>
    <w:rsid w:val="00832E48"/>
    <w:rsid w:val="00832E7A"/>
    <w:rsid w:val="008339E8"/>
    <w:rsid w:val="0083747E"/>
    <w:rsid w:val="00837A0A"/>
    <w:rsid w:val="00837F99"/>
    <w:rsid w:val="00840BE9"/>
    <w:rsid w:val="008419EE"/>
    <w:rsid w:val="00842138"/>
    <w:rsid w:val="00842296"/>
    <w:rsid w:val="0085276C"/>
    <w:rsid w:val="00853804"/>
    <w:rsid w:val="00855970"/>
    <w:rsid w:val="008560B9"/>
    <w:rsid w:val="00856F01"/>
    <w:rsid w:val="00857F37"/>
    <w:rsid w:val="008614AC"/>
    <w:rsid w:val="0086157C"/>
    <w:rsid w:val="00862A34"/>
    <w:rsid w:val="00863972"/>
    <w:rsid w:val="00863D8D"/>
    <w:rsid w:val="008648F5"/>
    <w:rsid w:val="00864B31"/>
    <w:rsid w:val="008653DF"/>
    <w:rsid w:val="008655EE"/>
    <w:rsid w:val="00871198"/>
    <w:rsid w:val="00872205"/>
    <w:rsid w:val="00872F84"/>
    <w:rsid w:val="00875981"/>
    <w:rsid w:val="00876057"/>
    <w:rsid w:val="00876982"/>
    <w:rsid w:val="0087730F"/>
    <w:rsid w:val="008774AC"/>
    <w:rsid w:val="008804EB"/>
    <w:rsid w:val="008817DA"/>
    <w:rsid w:val="008819D1"/>
    <w:rsid w:val="00881C4A"/>
    <w:rsid w:val="00883071"/>
    <w:rsid w:val="008834E5"/>
    <w:rsid w:val="00885823"/>
    <w:rsid w:val="008858BB"/>
    <w:rsid w:val="00885D1C"/>
    <w:rsid w:val="00890143"/>
    <w:rsid w:val="008915A4"/>
    <w:rsid w:val="0089186E"/>
    <w:rsid w:val="00891D99"/>
    <w:rsid w:val="00892199"/>
    <w:rsid w:val="008939F5"/>
    <w:rsid w:val="0089405B"/>
    <w:rsid w:val="00895EEC"/>
    <w:rsid w:val="00895FF2"/>
    <w:rsid w:val="00896877"/>
    <w:rsid w:val="00897740"/>
    <w:rsid w:val="008A1ED2"/>
    <w:rsid w:val="008A2F02"/>
    <w:rsid w:val="008A440B"/>
    <w:rsid w:val="008A5BE2"/>
    <w:rsid w:val="008A7813"/>
    <w:rsid w:val="008B00A0"/>
    <w:rsid w:val="008B2D46"/>
    <w:rsid w:val="008B452A"/>
    <w:rsid w:val="008B4862"/>
    <w:rsid w:val="008B486B"/>
    <w:rsid w:val="008B552C"/>
    <w:rsid w:val="008B610B"/>
    <w:rsid w:val="008C07DC"/>
    <w:rsid w:val="008C2B95"/>
    <w:rsid w:val="008C3580"/>
    <w:rsid w:val="008C5A2A"/>
    <w:rsid w:val="008D1B29"/>
    <w:rsid w:val="008D292D"/>
    <w:rsid w:val="008D4354"/>
    <w:rsid w:val="008D4867"/>
    <w:rsid w:val="008D76A8"/>
    <w:rsid w:val="008D78E6"/>
    <w:rsid w:val="008E0F95"/>
    <w:rsid w:val="008E16C0"/>
    <w:rsid w:val="008E1925"/>
    <w:rsid w:val="008E28AA"/>
    <w:rsid w:val="008E3485"/>
    <w:rsid w:val="008E38A6"/>
    <w:rsid w:val="008E6E94"/>
    <w:rsid w:val="008F2A71"/>
    <w:rsid w:val="008F3381"/>
    <w:rsid w:val="008F3D41"/>
    <w:rsid w:val="008F6C95"/>
    <w:rsid w:val="00900826"/>
    <w:rsid w:val="0090179C"/>
    <w:rsid w:val="00902716"/>
    <w:rsid w:val="00907167"/>
    <w:rsid w:val="009078AF"/>
    <w:rsid w:val="00911D25"/>
    <w:rsid w:val="00915ACB"/>
    <w:rsid w:val="00916600"/>
    <w:rsid w:val="00917444"/>
    <w:rsid w:val="009177B4"/>
    <w:rsid w:val="00920054"/>
    <w:rsid w:val="00922F25"/>
    <w:rsid w:val="00923DEC"/>
    <w:rsid w:val="00924567"/>
    <w:rsid w:val="009251D7"/>
    <w:rsid w:val="00927287"/>
    <w:rsid w:val="00927EA7"/>
    <w:rsid w:val="00930B1C"/>
    <w:rsid w:val="00931EB8"/>
    <w:rsid w:val="00932CE1"/>
    <w:rsid w:val="009342CB"/>
    <w:rsid w:val="00940740"/>
    <w:rsid w:val="00940EFC"/>
    <w:rsid w:val="009410CA"/>
    <w:rsid w:val="00941495"/>
    <w:rsid w:val="009416BE"/>
    <w:rsid w:val="009433D6"/>
    <w:rsid w:val="00943513"/>
    <w:rsid w:val="00943664"/>
    <w:rsid w:val="00944601"/>
    <w:rsid w:val="00945F3B"/>
    <w:rsid w:val="00946A3B"/>
    <w:rsid w:val="009550AE"/>
    <w:rsid w:val="00955B4B"/>
    <w:rsid w:val="009613F0"/>
    <w:rsid w:val="00962DBF"/>
    <w:rsid w:val="00965332"/>
    <w:rsid w:val="009658E5"/>
    <w:rsid w:val="00966827"/>
    <w:rsid w:val="00972784"/>
    <w:rsid w:val="009727B8"/>
    <w:rsid w:val="009734D0"/>
    <w:rsid w:val="00977E84"/>
    <w:rsid w:val="00980503"/>
    <w:rsid w:val="00983098"/>
    <w:rsid w:val="0098328D"/>
    <w:rsid w:val="009850FC"/>
    <w:rsid w:val="0098597C"/>
    <w:rsid w:val="00985F2E"/>
    <w:rsid w:val="00986B25"/>
    <w:rsid w:val="00987E67"/>
    <w:rsid w:val="00990336"/>
    <w:rsid w:val="00991B46"/>
    <w:rsid w:val="00992F2D"/>
    <w:rsid w:val="009930D9"/>
    <w:rsid w:val="0099391F"/>
    <w:rsid w:val="009950AA"/>
    <w:rsid w:val="00995B3F"/>
    <w:rsid w:val="00996FF1"/>
    <w:rsid w:val="009970AF"/>
    <w:rsid w:val="009970B9"/>
    <w:rsid w:val="0099733E"/>
    <w:rsid w:val="009A0FB1"/>
    <w:rsid w:val="009A12AA"/>
    <w:rsid w:val="009A1757"/>
    <w:rsid w:val="009A4495"/>
    <w:rsid w:val="009A74BB"/>
    <w:rsid w:val="009A7982"/>
    <w:rsid w:val="009B1867"/>
    <w:rsid w:val="009B5AD0"/>
    <w:rsid w:val="009B75D7"/>
    <w:rsid w:val="009B7FF7"/>
    <w:rsid w:val="009C177F"/>
    <w:rsid w:val="009C27C7"/>
    <w:rsid w:val="009C6DE8"/>
    <w:rsid w:val="009D0257"/>
    <w:rsid w:val="009D0300"/>
    <w:rsid w:val="009D0EA8"/>
    <w:rsid w:val="009D1662"/>
    <w:rsid w:val="009D4AE7"/>
    <w:rsid w:val="009D6545"/>
    <w:rsid w:val="009D672C"/>
    <w:rsid w:val="009D6779"/>
    <w:rsid w:val="009D74D1"/>
    <w:rsid w:val="009D7ADF"/>
    <w:rsid w:val="009E0702"/>
    <w:rsid w:val="009E27E4"/>
    <w:rsid w:val="009E538F"/>
    <w:rsid w:val="009E5F7A"/>
    <w:rsid w:val="009F013E"/>
    <w:rsid w:val="009F0918"/>
    <w:rsid w:val="009F11A4"/>
    <w:rsid w:val="009F1788"/>
    <w:rsid w:val="009F36F5"/>
    <w:rsid w:val="009F4A55"/>
    <w:rsid w:val="009F5B4F"/>
    <w:rsid w:val="00A007E6"/>
    <w:rsid w:val="00A00E66"/>
    <w:rsid w:val="00A0162E"/>
    <w:rsid w:val="00A02E5A"/>
    <w:rsid w:val="00A03450"/>
    <w:rsid w:val="00A07F4C"/>
    <w:rsid w:val="00A1005D"/>
    <w:rsid w:val="00A125C5"/>
    <w:rsid w:val="00A14C47"/>
    <w:rsid w:val="00A16E64"/>
    <w:rsid w:val="00A248BC"/>
    <w:rsid w:val="00A25040"/>
    <w:rsid w:val="00A260AB"/>
    <w:rsid w:val="00A31423"/>
    <w:rsid w:val="00A3294E"/>
    <w:rsid w:val="00A32C68"/>
    <w:rsid w:val="00A33768"/>
    <w:rsid w:val="00A33780"/>
    <w:rsid w:val="00A33FB1"/>
    <w:rsid w:val="00A34CC0"/>
    <w:rsid w:val="00A35911"/>
    <w:rsid w:val="00A36983"/>
    <w:rsid w:val="00A372F7"/>
    <w:rsid w:val="00A40AB3"/>
    <w:rsid w:val="00A40EDD"/>
    <w:rsid w:val="00A412FF"/>
    <w:rsid w:val="00A41DEA"/>
    <w:rsid w:val="00A41F7A"/>
    <w:rsid w:val="00A42273"/>
    <w:rsid w:val="00A4481A"/>
    <w:rsid w:val="00A45BD5"/>
    <w:rsid w:val="00A47153"/>
    <w:rsid w:val="00A47225"/>
    <w:rsid w:val="00A5405D"/>
    <w:rsid w:val="00A54680"/>
    <w:rsid w:val="00A549EA"/>
    <w:rsid w:val="00A55B0A"/>
    <w:rsid w:val="00A57620"/>
    <w:rsid w:val="00A57EB4"/>
    <w:rsid w:val="00A619C0"/>
    <w:rsid w:val="00A62B73"/>
    <w:rsid w:val="00A649C4"/>
    <w:rsid w:val="00A64DCE"/>
    <w:rsid w:val="00A731FF"/>
    <w:rsid w:val="00A73FA8"/>
    <w:rsid w:val="00A75CD7"/>
    <w:rsid w:val="00A75E4A"/>
    <w:rsid w:val="00A7638F"/>
    <w:rsid w:val="00A767B9"/>
    <w:rsid w:val="00A800C1"/>
    <w:rsid w:val="00A80FF7"/>
    <w:rsid w:val="00A81378"/>
    <w:rsid w:val="00A82E14"/>
    <w:rsid w:val="00A84309"/>
    <w:rsid w:val="00A8546B"/>
    <w:rsid w:val="00A858CB"/>
    <w:rsid w:val="00A9199E"/>
    <w:rsid w:val="00A92F52"/>
    <w:rsid w:val="00A93034"/>
    <w:rsid w:val="00A94F67"/>
    <w:rsid w:val="00A95191"/>
    <w:rsid w:val="00A961E8"/>
    <w:rsid w:val="00A96A5F"/>
    <w:rsid w:val="00A97259"/>
    <w:rsid w:val="00AA0261"/>
    <w:rsid w:val="00AA1288"/>
    <w:rsid w:val="00AA25B6"/>
    <w:rsid w:val="00AA6EE0"/>
    <w:rsid w:val="00AA7449"/>
    <w:rsid w:val="00AB0F5B"/>
    <w:rsid w:val="00AB1208"/>
    <w:rsid w:val="00AB1B24"/>
    <w:rsid w:val="00AB33E1"/>
    <w:rsid w:val="00AB40F4"/>
    <w:rsid w:val="00AB4D71"/>
    <w:rsid w:val="00AB68FB"/>
    <w:rsid w:val="00AB74C3"/>
    <w:rsid w:val="00AC146D"/>
    <w:rsid w:val="00AC195C"/>
    <w:rsid w:val="00AC40A1"/>
    <w:rsid w:val="00AC4C71"/>
    <w:rsid w:val="00AC5B71"/>
    <w:rsid w:val="00AC7CA4"/>
    <w:rsid w:val="00AD09DE"/>
    <w:rsid w:val="00AD5287"/>
    <w:rsid w:val="00AD52B7"/>
    <w:rsid w:val="00AD6744"/>
    <w:rsid w:val="00AD7724"/>
    <w:rsid w:val="00AD7ED1"/>
    <w:rsid w:val="00AE017C"/>
    <w:rsid w:val="00AE0943"/>
    <w:rsid w:val="00AE1FB2"/>
    <w:rsid w:val="00AE2D0A"/>
    <w:rsid w:val="00AE4887"/>
    <w:rsid w:val="00AE4B31"/>
    <w:rsid w:val="00AE52D6"/>
    <w:rsid w:val="00AE54D0"/>
    <w:rsid w:val="00AE6563"/>
    <w:rsid w:val="00AE6BA9"/>
    <w:rsid w:val="00AE6FC0"/>
    <w:rsid w:val="00AF1358"/>
    <w:rsid w:val="00AF14AC"/>
    <w:rsid w:val="00AF1B4B"/>
    <w:rsid w:val="00AF7CF3"/>
    <w:rsid w:val="00B02817"/>
    <w:rsid w:val="00B02F2F"/>
    <w:rsid w:val="00B04B51"/>
    <w:rsid w:val="00B04E2A"/>
    <w:rsid w:val="00B0599A"/>
    <w:rsid w:val="00B07F51"/>
    <w:rsid w:val="00B07FCA"/>
    <w:rsid w:val="00B111CF"/>
    <w:rsid w:val="00B13548"/>
    <w:rsid w:val="00B143D9"/>
    <w:rsid w:val="00B165B5"/>
    <w:rsid w:val="00B176E1"/>
    <w:rsid w:val="00B17908"/>
    <w:rsid w:val="00B201A2"/>
    <w:rsid w:val="00B217D3"/>
    <w:rsid w:val="00B23AE4"/>
    <w:rsid w:val="00B24151"/>
    <w:rsid w:val="00B2452B"/>
    <w:rsid w:val="00B24A2B"/>
    <w:rsid w:val="00B258C7"/>
    <w:rsid w:val="00B274BF"/>
    <w:rsid w:val="00B301B0"/>
    <w:rsid w:val="00B3053E"/>
    <w:rsid w:val="00B306FE"/>
    <w:rsid w:val="00B32099"/>
    <w:rsid w:val="00B32369"/>
    <w:rsid w:val="00B32449"/>
    <w:rsid w:val="00B32808"/>
    <w:rsid w:val="00B33321"/>
    <w:rsid w:val="00B3332A"/>
    <w:rsid w:val="00B3451A"/>
    <w:rsid w:val="00B3466B"/>
    <w:rsid w:val="00B35546"/>
    <w:rsid w:val="00B35624"/>
    <w:rsid w:val="00B36B28"/>
    <w:rsid w:val="00B3753E"/>
    <w:rsid w:val="00B40138"/>
    <w:rsid w:val="00B40BC4"/>
    <w:rsid w:val="00B4151F"/>
    <w:rsid w:val="00B42967"/>
    <w:rsid w:val="00B45536"/>
    <w:rsid w:val="00B51AD7"/>
    <w:rsid w:val="00B52E02"/>
    <w:rsid w:val="00B53FAD"/>
    <w:rsid w:val="00B55607"/>
    <w:rsid w:val="00B56EF9"/>
    <w:rsid w:val="00B57094"/>
    <w:rsid w:val="00B57178"/>
    <w:rsid w:val="00B57E0E"/>
    <w:rsid w:val="00B610A3"/>
    <w:rsid w:val="00B62100"/>
    <w:rsid w:val="00B627CE"/>
    <w:rsid w:val="00B62932"/>
    <w:rsid w:val="00B64302"/>
    <w:rsid w:val="00B6564E"/>
    <w:rsid w:val="00B65C1A"/>
    <w:rsid w:val="00B66D68"/>
    <w:rsid w:val="00B71BD9"/>
    <w:rsid w:val="00B74131"/>
    <w:rsid w:val="00B755AD"/>
    <w:rsid w:val="00B75A44"/>
    <w:rsid w:val="00B75C78"/>
    <w:rsid w:val="00B76BC4"/>
    <w:rsid w:val="00B83070"/>
    <w:rsid w:val="00B83DCF"/>
    <w:rsid w:val="00B860CB"/>
    <w:rsid w:val="00B8790E"/>
    <w:rsid w:val="00B87A65"/>
    <w:rsid w:val="00B90C0F"/>
    <w:rsid w:val="00B934B6"/>
    <w:rsid w:val="00B93F33"/>
    <w:rsid w:val="00B94978"/>
    <w:rsid w:val="00B9748A"/>
    <w:rsid w:val="00B97D5F"/>
    <w:rsid w:val="00BA10FB"/>
    <w:rsid w:val="00BA1F33"/>
    <w:rsid w:val="00BA6BD3"/>
    <w:rsid w:val="00BB1787"/>
    <w:rsid w:val="00BB2461"/>
    <w:rsid w:val="00BB3941"/>
    <w:rsid w:val="00BB50A3"/>
    <w:rsid w:val="00BB5E8B"/>
    <w:rsid w:val="00BB75E5"/>
    <w:rsid w:val="00BC2F86"/>
    <w:rsid w:val="00BC31B7"/>
    <w:rsid w:val="00BC45EB"/>
    <w:rsid w:val="00BC4B60"/>
    <w:rsid w:val="00BD3CA5"/>
    <w:rsid w:val="00BD3D17"/>
    <w:rsid w:val="00BD461C"/>
    <w:rsid w:val="00BD46D7"/>
    <w:rsid w:val="00BD4771"/>
    <w:rsid w:val="00BD4F58"/>
    <w:rsid w:val="00BD597A"/>
    <w:rsid w:val="00BD5F90"/>
    <w:rsid w:val="00BE1871"/>
    <w:rsid w:val="00BE1CA7"/>
    <w:rsid w:val="00BE3339"/>
    <w:rsid w:val="00BE368E"/>
    <w:rsid w:val="00BE3951"/>
    <w:rsid w:val="00BE43B7"/>
    <w:rsid w:val="00BE4611"/>
    <w:rsid w:val="00BE544B"/>
    <w:rsid w:val="00BE5A27"/>
    <w:rsid w:val="00BE6225"/>
    <w:rsid w:val="00BE6945"/>
    <w:rsid w:val="00BE728E"/>
    <w:rsid w:val="00BF0B91"/>
    <w:rsid w:val="00BF2794"/>
    <w:rsid w:val="00BF2E6A"/>
    <w:rsid w:val="00BF3C3F"/>
    <w:rsid w:val="00BF473D"/>
    <w:rsid w:val="00BF4A7B"/>
    <w:rsid w:val="00BF6E47"/>
    <w:rsid w:val="00C0198C"/>
    <w:rsid w:val="00C01BC4"/>
    <w:rsid w:val="00C020E8"/>
    <w:rsid w:val="00C02F12"/>
    <w:rsid w:val="00C04C4C"/>
    <w:rsid w:val="00C05418"/>
    <w:rsid w:val="00C05BF7"/>
    <w:rsid w:val="00C0780B"/>
    <w:rsid w:val="00C07FB3"/>
    <w:rsid w:val="00C104F8"/>
    <w:rsid w:val="00C11E0F"/>
    <w:rsid w:val="00C1235E"/>
    <w:rsid w:val="00C13507"/>
    <w:rsid w:val="00C17192"/>
    <w:rsid w:val="00C174DB"/>
    <w:rsid w:val="00C1769E"/>
    <w:rsid w:val="00C17DAE"/>
    <w:rsid w:val="00C30968"/>
    <w:rsid w:val="00C3096D"/>
    <w:rsid w:val="00C317F1"/>
    <w:rsid w:val="00C3331B"/>
    <w:rsid w:val="00C339DB"/>
    <w:rsid w:val="00C34AAF"/>
    <w:rsid w:val="00C36181"/>
    <w:rsid w:val="00C36A73"/>
    <w:rsid w:val="00C40BDE"/>
    <w:rsid w:val="00C41A3E"/>
    <w:rsid w:val="00C4296A"/>
    <w:rsid w:val="00C44F1E"/>
    <w:rsid w:val="00C46510"/>
    <w:rsid w:val="00C50B80"/>
    <w:rsid w:val="00C52B2D"/>
    <w:rsid w:val="00C53D73"/>
    <w:rsid w:val="00C54DF7"/>
    <w:rsid w:val="00C558A4"/>
    <w:rsid w:val="00C57987"/>
    <w:rsid w:val="00C57D7A"/>
    <w:rsid w:val="00C629D6"/>
    <w:rsid w:val="00C62F3B"/>
    <w:rsid w:val="00C63274"/>
    <w:rsid w:val="00C6389F"/>
    <w:rsid w:val="00C63F04"/>
    <w:rsid w:val="00C64CD8"/>
    <w:rsid w:val="00C6538C"/>
    <w:rsid w:val="00C65C2A"/>
    <w:rsid w:val="00C677E7"/>
    <w:rsid w:val="00C70A17"/>
    <w:rsid w:val="00C70BE8"/>
    <w:rsid w:val="00C72928"/>
    <w:rsid w:val="00C72CF8"/>
    <w:rsid w:val="00C735C7"/>
    <w:rsid w:val="00C7515D"/>
    <w:rsid w:val="00C75BED"/>
    <w:rsid w:val="00C76845"/>
    <w:rsid w:val="00C76FBE"/>
    <w:rsid w:val="00C77D4C"/>
    <w:rsid w:val="00C808B5"/>
    <w:rsid w:val="00C8146D"/>
    <w:rsid w:val="00C81D4C"/>
    <w:rsid w:val="00C82BCE"/>
    <w:rsid w:val="00C84DED"/>
    <w:rsid w:val="00C869A8"/>
    <w:rsid w:val="00C86AB8"/>
    <w:rsid w:val="00C906F7"/>
    <w:rsid w:val="00C909E5"/>
    <w:rsid w:val="00C9222D"/>
    <w:rsid w:val="00C97533"/>
    <w:rsid w:val="00CA0803"/>
    <w:rsid w:val="00CA2094"/>
    <w:rsid w:val="00CA250B"/>
    <w:rsid w:val="00CA4AB8"/>
    <w:rsid w:val="00CA505B"/>
    <w:rsid w:val="00CA5741"/>
    <w:rsid w:val="00CB2A0E"/>
    <w:rsid w:val="00CB4F02"/>
    <w:rsid w:val="00CB4FAC"/>
    <w:rsid w:val="00CB697A"/>
    <w:rsid w:val="00CC0B13"/>
    <w:rsid w:val="00CC4712"/>
    <w:rsid w:val="00CC55E0"/>
    <w:rsid w:val="00CC5CA1"/>
    <w:rsid w:val="00CC6BE1"/>
    <w:rsid w:val="00CC76CC"/>
    <w:rsid w:val="00CD0C4A"/>
    <w:rsid w:val="00CD0E4D"/>
    <w:rsid w:val="00CD103B"/>
    <w:rsid w:val="00CD452C"/>
    <w:rsid w:val="00CE0B25"/>
    <w:rsid w:val="00CE0CFE"/>
    <w:rsid w:val="00CE19B5"/>
    <w:rsid w:val="00CE1AA8"/>
    <w:rsid w:val="00CE426B"/>
    <w:rsid w:val="00CE6320"/>
    <w:rsid w:val="00CE71CA"/>
    <w:rsid w:val="00CF1979"/>
    <w:rsid w:val="00CF20C4"/>
    <w:rsid w:val="00CF2B78"/>
    <w:rsid w:val="00CF70DD"/>
    <w:rsid w:val="00D0051E"/>
    <w:rsid w:val="00D016C7"/>
    <w:rsid w:val="00D01A64"/>
    <w:rsid w:val="00D02A1A"/>
    <w:rsid w:val="00D0331D"/>
    <w:rsid w:val="00D035E5"/>
    <w:rsid w:val="00D03CBC"/>
    <w:rsid w:val="00D0606B"/>
    <w:rsid w:val="00D0650D"/>
    <w:rsid w:val="00D0712D"/>
    <w:rsid w:val="00D07EDC"/>
    <w:rsid w:val="00D12D0B"/>
    <w:rsid w:val="00D136FE"/>
    <w:rsid w:val="00D13CC4"/>
    <w:rsid w:val="00D13D71"/>
    <w:rsid w:val="00D13FCD"/>
    <w:rsid w:val="00D140EB"/>
    <w:rsid w:val="00D1511C"/>
    <w:rsid w:val="00D151DE"/>
    <w:rsid w:val="00D16B85"/>
    <w:rsid w:val="00D16D12"/>
    <w:rsid w:val="00D23441"/>
    <w:rsid w:val="00D237E1"/>
    <w:rsid w:val="00D2531A"/>
    <w:rsid w:val="00D273D7"/>
    <w:rsid w:val="00D30180"/>
    <w:rsid w:val="00D3223F"/>
    <w:rsid w:val="00D32EDC"/>
    <w:rsid w:val="00D34564"/>
    <w:rsid w:val="00D347B8"/>
    <w:rsid w:val="00D34998"/>
    <w:rsid w:val="00D35B34"/>
    <w:rsid w:val="00D35CDE"/>
    <w:rsid w:val="00D367ED"/>
    <w:rsid w:val="00D43493"/>
    <w:rsid w:val="00D46A70"/>
    <w:rsid w:val="00D47197"/>
    <w:rsid w:val="00D51C8D"/>
    <w:rsid w:val="00D54532"/>
    <w:rsid w:val="00D57AB4"/>
    <w:rsid w:val="00D6063B"/>
    <w:rsid w:val="00D60E69"/>
    <w:rsid w:val="00D6142D"/>
    <w:rsid w:val="00D61CAA"/>
    <w:rsid w:val="00D62AAC"/>
    <w:rsid w:val="00D62AD2"/>
    <w:rsid w:val="00D63101"/>
    <w:rsid w:val="00D64743"/>
    <w:rsid w:val="00D65858"/>
    <w:rsid w:val="00D67409"/>
    <w:rsid w:val="00D715E1"/>
    <w:rsid w:val="00D71FA9"/>
    <w:rsid w:val="00D7238E"/>
    <w:rsid w:val="00D73B1E"/>
    <w:rsid w:val="00D75546"/>
    <w:rsid w:val="00D768D0"/>
    <w:rsid w:val="00D800D6"/>
    <w:rsid w:val="00D805D7"/>
    <w:rsid w:val="00D80685"/>
    <w:rsid w:val="00D807FD"/>
    <w:rsid w:val="00D81144"/>
    <w:rsid w:val="00D82897"/>
    <w:rsid w:val="00D82BC9"/>
    <w:rsid w:val="00D82E62"/>
    <w:rsid w:val="00D83967"/>
    <w:rsid w:val="00D86D46"/>
    <w:rsid w:val="00D912B3"/>
    <w:rsid w:val="00D91592"/>
    <w:rsid w:val="00D91632"/>
    <w:rsid w:val="00D916E2"/>
    <w:rsid w:val="00D91E13"/>
    <w:rsid w:val="00D92D1D"/>
    <w:rsid w:val="00D9630F"/>
    <w:rsid w:val="00D96F94"/>
    <w:rsid w:val="00DA1495"/>
    <w:rsid w:val="00DA3BB5"/>
    <w:rsid w:val="00DA3F71"/>
    <w:rsid w:val="00DA48C8"/>
    <w:rsid w:val="00DA6F3A"/>
    <w:rsid w:val="00DB035F"/>
    <w:rsid w:val="00DB15CE"/>
    <w:rsid w:val="00DB1B14"/>
    <w:rsid w:val="00DB5426"/>
    <w:rsid w:val="00DB5993"/>
    <w:rsid w:val="00DB5CD6"/>
    <w:rsid w:val="00DB6944"/>
    <w:rsid w:val="00DB6FB9"/>
    <w:rsid w:val="00DC010D"/>
    <w:rsid w:val="00DC0F8D"/>
    <w:rsid w:val="00DC5444"/>
    <w:rsid w:val="00DD032D"/>
    <w:rsid w:val="00DD067D"/>
    <w:rsid w:val="00DD2A5B"/>
    <w:rsid w:val="00DD2BD3"/>
    <w:rsid w:val="00DD5017"/>
    <w:rsid w:val="00DD7FDB"/>
    <w:rsid w:val="00DE0A8B"/>
    <w:rsid w:val="00DE31E2"/>
    <w:rsid w:val="00DE3437"/>
    <w:rsid w:val="00DE41F5"/>
    <w:rsid w:val="00DE4786"/>
    <w:rsid w:val="00DE62AA"/>
    <w:rsid w:val="00DE7D04"/>
    <w:rsid w:val="00DF0467"/>
    <w:rsid w:val="00DF0B5E"/>
    <w:rsid w:val="00DF0E88"/>
    <w:rsid w:val="00DF470F"/>
    <w:rsid w:val="00DF5B5A"/>
    <w:rsid w:val="00DF5E33"/>
    <w:rsid w:val="00DF656D"/>
    <w:rsid w:val="00E0225D"/>
    <w:rsid w:val="00E0266D"/>
    <w:rsid w:val="00E034E1"/>
    <w:rsid w:val="00E04F69"/>
    <w:rsid w:val="00E06ACD"/>
    <w:rsid w:val="00E073DF"/>
    <w:rsid w:val="00E120D1"/>
    <w:rsid w:val="00E13C7C"/>
    <w:rsid w:val="00E149D2"/>
    <w:rsid w:val="00E17C24"/>
    <w:rsid w:val="00E212FF"/>
    <w:rsid w:val="00E224C8"/>
    <w:rsid w:val="00E22D49"/>
    <w:rsid w:val="00E24675"/>
    <w:rsid w:val="00E2468E"/>
    <w:rsid w:val="00E249CA"/>
    <w:rsid w:val="00E25C04"/>
    <w:rsid w:val="00E26A0D"/>
    <w:rsid w:val="00E27DA0"/>
    <w:rsid w:val="00E31421"/>
    <w:rsid w:val="00E3230D"/>
    <w:rsid w:val="00E3254C"/>
    <w:rsid w:val="00E33599"/>
    <w:rsid w:val="00E35C01"/>
    <w:rsid w:val="00E35FAA"/>
    <w:rsid w:val="00E43793"/>
    <w:rsid w:val="00E43AD8"/>
    <w:rsid w:val="00E43C0A"/>
    <w:rsid w:val="00E45C9F"/>
    <w:rsid w:val="00E45EA4"/>
    <w:rsid w:val="00E468E3"/>
    <w:rsid w:val="00E47C29"/>
    <w:rsid w:val="00E500C2"/>
    <w:rsid w:val="00E5044F"/>
    <w:rsid w:val="00E5153E"/>
    <w:rsid w:val="00E5334A"/>
    <w:rsid w:val="00E53605"/>
    <w:rsid w:val="00E54E47"/>
    <w:rsid w:val="00E568A1"/>
    <w:rsid w:val="00E57BB6"/>
    <w:rsid w:val="00E60DC0"/>
    <w:rsid w:val="00E625C5"/>
    <w:rsid w:val="00E64BC9"/>
    <w:rsid w:val="00E64C0A"/>
    <w:rsid w:val="00E64E24"/>
    <w:rsid w:val="00E65260"/>
    <w:rsid w:val="00E66B44"/>
    <w:rsid w:val="00E707DA"/>
    <w:rsid w:val="00E70D55"/>
    <w:rsid w:val="00E7183F"/>
    <w:rsid w:val="00E72CAC"/>
    <w:rsid w:val="00E7363F"/>
    <w:rsid w:val="00E73B03"/>
    <w:rsid w:val="00E744F7"/>
    <w:rsid w:val="00E76600"/>
    <w:rsid w:val="00E80C8A"/>
    <w:rsid w:val="00E81B30"/>
    <w:rsid w:val="00E8200F"/>
    <w:rsid w:val="00E8298D"/>
    <w:rsid w:val="00E83574"/>
    <w:rsid w:val="00E86962"/>
    <w:rsid w:val="00E86C49"/>
    <w:rsid w:val="00E915E1"/>
    <w:rsid w:val="00E95935"/>
    <w:rsid w:val="00E96213"/>
    <w:rsid w:val="00E96428"/>
    <w:rsid w:val="00E96B95"/>
    <w:rsid w:val="00EA02C2"/>
    <w:rsid w:val="00EA0F89"/>
    <w:rsid w:val="00EA30FF"/>
    <w:rsid w:val="00EA4C44"/>
    <w:rsid w:val="00EA6201"/>
    <w:rsid w:val="00EA6E33"/>
    <w:rsid w:val="00EA70B2"/>
    <w:rsid w:val="00EB2E91"/>
    <w:rsid w:val="00EB33EB"/>
    <w:rsid w:val="00EB415A"/>
    <w:rsid w:val="00EB4D16"/>
    <w:rsid w:val="00EB567E"/>
    <w:rsid w:val="00EB5F26"/>
    <w:rsid w:val="00EB7208"/>
    <w:rsid w:val="00EB736D"/>
    <w:rsid w:val="00EB7669"/>
    <w:rsid w:val="00EC022A"/>
    <w:rsid w:val="00EC069C"/>
    <w:rsid w:val="00EC0FC7"/>
    <w:rsid w:val="00EC1B82"/>
    <w:rsid w:val="00EC1C1B"/>
    <w:rsid w:val="00EC1C61"/>
    <w:rsid w:val="00EC1D20"/>
    <w:rsid w:val="00EC265A"/>
    <w:rsid w:val="00EC3D60"/>
    <w:rsid w:val="00EC4341"/>
    <w:rsid w:val="00EC4B8F"/>
    <w:rsid w:val="00EC50F4"/>
    <w:rsid w:val="00ED2709"/>
    <w:rsid w:val="00ED2756"/>
    <w:rsid w:val="00ED29C4"/>
    <w:rsid w:val="00ED4005"/>
    <w:rsid w:val="00ED45B1"/>
    <w:rsid w:val="00ED5763"/>
    <w:rsid w:val="00ED7E77"/>
    <w:rsid w:val="00EE02A4"/>
    <w:rsid w:val="00EE0A81"/>
    <w:rsid w:val="00EE0DF7"/>
    <w:rsid w:val="00EE0E45"/>
    <w:rsid w:val="00EE1C65"/>
    <w:rsid w:val="00EE2B16"/>
    <w:rsid w:val="00EE303B"/>
    <w:rsid w:val="00EE6466"/>
    <w:rsid w:val="00EE6DB7"/>
    <w:rsid w:val="00EF0955"/>
    <w:rsid w:val="00EF172B"/>
    <w:rsid w:val="00EF36B9"/>
    <w:rsid w:val="00EF4BC4"/>
    <w:rsid w:val="00EF5F6A"/>
    <w:rsid w:val="00EF695F"/>
    <w:rsid w:val="00EF6C1F"/>
    <w:rsid w:val="00EF7AD6"/>
    <w:rsid w:val="00F002C1"/>
    <w:rsid w:val="00F003C6"/>
    <w:rsid w:val="00F02E2E"/>
    <w:rsid w:val="00F047C6"/>
    <w:rsid w:val="00F050C1"/>
    <w:rsid w:val="00F052A3"/>
    <w:rsid w:val="00F105A1"/>
    <w:rsid w:val="00F12849"/>
    <w:rsid w:val="00F131F0"/>
    <w:rsid w:val="00F14B84"/>
    <w:rsid w:val="00F14BAF"/>
    <w:rsid w:val="00F157AE"/>
    <w:rsid w:val="00F15852"/>
    <w:rsid w:val="00F15CAD"/>
    <w:rsid w:val="00F15F42"/>
    <w:rsid w:val="00F22D52"/>
    <w:rsid w:val="00F24386"/>
    <w:rsid w:val="00F25F16"/>
    <w:rsid w:val="00F31724"/>
    <w:rsid w:val="00F31767"/>
    <w:rsid w:val="00F31935"/>
    <w:rsid w:val="00F31EA4"/>
    <w:rsid w:val="00F340FB"/>
    <w:rsid w:val="00F35913"/>
    <w:rsid w:val="00F41203"/>
    <w:rsid w:val="00F414B8"/>
    <w:rsid w:val="00F4157A"/>
    <w:rsid w:val="00F41697"/>
    <w:rsid w:val="00F419A6"/>
    <w:rsid w:val="00F43B70"/>
    <w:rsid w:val="00F44382"/>
    <w:rsid w:val="00F45B72"/>
    <w:rsid w:val="00F45CFA"/>
    <w:rsid w:val="00F46BE0"/>
    <w:rsid w:val="00F50A77"/>
    <w:rsid w:val="00F51564"/>
    <w:rsid w:val="00F53EE8"/>
    <w:rsid w:val="00F54196"/>
    <w:rsid w:val="00F54308"/>
    <w:rsid w:val="00F5498F"/>
    <w:rsid w:val="00F572F4"/>
    <w:rsid w:val="00F61D42"/>
    <w:rsid w:val="00F62FAE"/>
    <w:rsid w:val="00F63F1E"/>
    <w:rsid w:val="00F6427B"/>
    <w:rsid w:val="00F66518"/>
    <w:rsid w:val="00F66922"/>
    <w:rsid w:val="00F7086D"/>
    <w:rsid w:val="00F71B00"/>
    <w:rsid w:val="00F726C5"/>
    <w:rsid w:val="00F73F0E"/>
    <w:rsid w:val="00F753B4"/>
    <w:rsid w:val="00F771D5"/>
    <w:rsid w:val="00F7778A"/>
    <w:rsid w:val="00F77F94"/>
    <w:rsid w:val="00F81174"/>
    <w:rsid w:val="00F82E8D"/>
    <w:rsid w:val="00F83A9C"/>
    <w:rsid w:val="00F83CAE"/>
    <w:rsid w:val="00F8417B"/>
    <w:rsid w:val="00F8674D"/>
    <w:rsid w:val="00F869EB"/>
    <w:rsid w:val="00F92C3C"/>
    <w:rsid w:val="00F948B2"/>
    <w:rsid w:val="00F9558C"/>
    <w:rsid w:val="00F95706"/>
    <w:rsid w:val="00F96067"/>
    <w:rsid w:val="00F96499"/>
    <w:rsid w:val="00F9649F"/>
    <w:rsid w:val="00F97787"/>
    <w:rsid w:val="00FA0D3C"/>
    <w:rsid w:val="00FA188E"/>
    <w:rsid w:val="00FA1B71"/>
    <w:rsid w:val="00FA2387"/>
    <w:rsid w:val="00FA4E5D"/>
    <w:rsid w:val="00FA74E1"/>
    <w:rsid w:val="00FA7EDA"/>
    <w:rsid w:val="00FB0502"/>
    <w:rsid w:val="00FB1006"/>
    <w:rsid w:val="00FB4707"/>
    <w:rsid w:val="00FB4BC9"/>
    <w:rsid w:val="00FB4E4B"/>
    <w:rsid w:val="00FB5EA1"/>
    <w:rsid w:val="00FB740F"/>
    <w:rsid w:val="00FC101E"/>
    <w:rsid w:val="00FC3048"/>
    <w:rsid w:val="00FC5236"/>
    <w:rsid w:val="00FC70EC"/>
    <w:rsid w:val="00FD216B"/>
    <w:rsid w:val="00FD316D"/>
    <w:rsid w:val="00FD4CBC"/>
    <w:rsid w:val="00FE01E9"/>
    <w:rsid w:val="00FE065F"/>
    <w:rsid w:val="00FE1007"/>
    <w:rsid w:val="00FE16AE"/>
    <w:rsid w:val="00FE35EB"/>
    <w:rsid w:val="00FE5430"/>
    <w:rsid w:val="00FE63AF"/>
    <w:rsid w:val="00FE6737"/>
    <w:rsid w:val="00FF0622"/>
    <w:rsid w:val="00FF1AEF"/>
    <w:rsid w:val="00FF1DE8"/>
    <w:rsid w:val="00FF2667"/>
    <w:rsid w:val="00FF2A99"/>
    <w:rsid w:val="00FF689D"/>
    <w:rsid w:val="00FF6A93"/>
    <w:rsid w:val="00FF6E61"/>
    <w:rsid w:val="00FF75C3"/>
    <w:rsid w:val="00FF7DC0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A960"/>
  <w15:chartTrackingRefBased/>
  <w15:docId w15:val="{5BDFCBEA-0D3F-7041-A294-CCB8913C1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B5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B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E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76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76A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800C1"/>
    <w:rPr>
      <w:i/>
      <w:iCs/>
    </w:rPr>
  </w:style>
  <w:style w:type="character" w:customStyle="1" w:styleId="anchor-text">
    <w:name w:val="anchor-text"/>
    <w:basedOn w:val="DefaultParagraphFont"/>
    <w:rsid w:val="00A800C1"/>
  </w:style>
  <w:style w:type="paragraph" w:styleId="NormalWeb">
    <w:name w:val="Normal (Web)"/>
    <w:basedOn w:val="Normal"/>
    <w:uiPriority w:val="99"/>
    <w:unhideWhenUsed/>
    <w:rsid w:val="00C906F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906F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E426B"/>
    <w:pPr>
      <w:tabs>
        <w:tab w:val="left" w:pos="380"/>
      </w:tabs>
      <w:ind w:left="720" w:hanging="720"/>
    </w:pPr>
  </w:style>
  <w:style w:type="paragraph" w:styleId="Revision">
    <w:name w:val="Revision"/>
    <w:hidden/>
    <w:uiPriority w:val="99"/>
    <w:semiHidden/>
    <w:rsid w:val="00D82897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apple-converted-space">
    <w:name w:val="apple-converted-space"/>
    <w:basedOn w:val="DefaultParagraphFont"/>
    <w:rsid w:val="001117F2"/>
  </w:style>
  <w:style w:type="character" w:customStyle="1" w:styleId="Heading1Char">
    <w:name w:val="Heading 1 Char"/>
    <w:basedOn w:val="DefaultParagraphFont"/>
    <w:link w:val="Heading1"/>
    <w:uiPriority w:val="9"/>
    <w:rsid w:val="00211BF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5B5114-AC7D-3D4B-91D9-2940424D5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uwei</dc:creator>
  <cp:keywords/>
  <dc:description/>
  <cp:lastModifiedBy>Li, Muwei</cp:lastModifiedBy>
  <cp:revision>32</cp:revision>
  <cp:lastPrinted>2023-12-06T20:44:00Z</cp:lastPrinted>
  <dcterms:created xsi:type="dcterms:W3CDTF">2024-03-24T19:59:00Z</dcterms:created>
  <dcterms:modified xsi:type="dcterms:W3CDTF">2026-04-2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1-09T13:36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198d711-139f-40cf-b37a-f6dd10e5c4c7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37"&gt;&lt;session id="k477b8Jk"/&gt;&lt;style id="http://www.zotero.org/styles/neuroimage" hasBibliography="1" bibliographyStyleHasBeenSet="1"/&gt;&lt;prefs&gt;&lt;pref name="fieldType" value="Field"/&gt;&lt;/prefs&gt;&lt;/data&gt;</vt:lpwstr>
  </property>
</Properties>
</file>